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1A8397" w14:textId="0940FEAD" w:rsidR="00E739BF" w:rsidRPr="004756A5" w:rsidRDefault="00E739BF">
      <w:pPr>
        <w:rPr>
          <w:rFonts w:ascii="Arial" w:hAnsi="Arial" w:cs="Arial"/>
          <w:sz w:val="18"/>
          <w:szCs w:val="18"/>
          <w:lang w:val="en-GB"/>
        </w:rPr>
      </w:pPr>
    </w:p>
    <w:tbl>
      <w:tblPr>
        <w:tblW w:w="10968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8"/>
        <w:gridCol w:w="789"/>
        <w:gridCol w:w="814"/>
        <w:gridCol w:w="906"/>
        <w:gridCol w:w="944"/>
        <w:gridCol w:w="809"/>
        <w:gridCol w:w="679"/>
        <w:gridCol w:w="951"/>
        <w:gridCol w:w="1159"/>
        <w:gridCol w:w="531"/>
        <w:gridCol w:w="679"/>
        <w:gridCol w:w="542"/>
        <w:gridCol w:w="1364"/>
      </w:tblGrid>
      <w:tr w:rsidR="00B2505B" w:rsidRPr="00D87FAC" w14:paraId="3F2E498F" w14:textId="2AE8A9A8" w:rsidTr="007258EC">
        <w:trPr>
          <w:trHeight w:val="826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933F91F" w14:textId="77777777" w:rsidR="00D451BF" w:rsidRPr="00D87FAC" w:rsidRDefault="00D451BF" w:rsidP="000A0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D87F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lection on: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69E8E590" w14:textId="77777777" w:rsidR="00D451BF" w:rsidRPr="00D87FAC" w:rsidRDefault="00D451BF" w:rsidP="000A0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87F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ne / Clade</w:t>
            </w:r>
          </w:p>
        </w:tc>
        <w:tc>
          <w:tcPr>
            <w:tcW w:w="1708" w:type="dxa"/>
            <w:gridSpan w:val="2"/>
            <w:shd w:val="clear" w:color="auto" w:fill="auto"/>
            <w:vAlign w:val="center"/>
            <w:hideMark/>
          </w:tcPr>
          <w:p w14:paraId="26BBB435" w14:textId="77777777" w:rsidR="00D451BF" w:rsidRPr="00D87FAC" w:rsidRDefault="00D451BF" w:rsidP="000A0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61616"/>
                <w:kern w:val="0"/>
                <w:sz w:val="16"/>
                <w:szCs w:val="16"/>
                <w14:ligatures w14:val="none"/>
              </w:rPr>
            </w:pPr>
            <w:r w:rsidRPr="00D87FAC">
              <w:rPr>
                <w:rFonts w:ascii="Calibri" w:eastAsia="Times New Roman" w:hAnsi="Calibri" w:cs="Calibri"/>
                <w:b/>
                <w:bCs/>
                <w:color w:val="161616"/>
                <w:kern w:val="0"/>
                <w:sz w:val="16"/>
                <w:szCs w:val="16"/>
                <w14:ligatures w14:val="none"/>
              </w:rPr>
              <w:t>LnL null model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09FD2881" w14:textId="77777777" w:rsidR="00D451BF" w:rsidRPr="00D87FAC" w:rsidRDefault="00D451BF" w:rsidP="000A0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61616"/>
                <w:kern w:val="0"/>
                <w:sz w:val="16"/>
                <w:szCs w:val="16"/>
                <w14:ligatures w14:val="none"/>
              </w:rPr>
            </w:pPr>
            <w:r w:rsidRPr="00D87FAC">
              <w:rPr>
                <w:rFonts w:ascii="Calibri" w:eastAsia="Times New Roman" w:hAnsi="Calibri" w:cs="Calibri"/>
                <w:b/>
                <w:bCs/>
                <w:color w:val="161616"/>
                <w:kern w:val="0"/>
                <w:sz w:val="16"/>
                <w:szCs w:val="16"/>
                <w14:ligatures w14:val="none"/>
              </w:rPr>
              <w:t>LnL alternative model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500788C5" w14:textId="77777777" w:rsidR="00D451BF" w:rsidRPr="00D87FAC" w:rsidRDefault="00D451BF" w:rsidP="000A0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61616"/>
                <w:kern w:val="0"/>
                <w:sz w:val="16"/>
                <w:szCs w:val="16"/>
                <w14:ligatures w14:val="none"/>
              </w:rPr>
            </w:pPr>
            <w:r w:rsidRPr="00D87FAC">
              <w:rPr>
                <w:rFonts w:ascii="Calibri" w:eastAsia="Times New Roman" w:hAnsi="Calibri" w:cs="Calibri"/>
                <w:b/>
                <w:bCs/>
                <w:color w:val="161616"/>
                <w:kern w:val="0"/>
                <w:sz w:val="16"/>
                <w:szCs w:val="16"/>
                <w14:ligatures w14:val="none"/>
              </w:rPr>
              <w:t>LRT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14:paraId="4C16D857" w14:textId="77777777" w:rsidR="00D451BF" w:rsidRPr="00D87FAC" w:rsidRDefault="00D451BF" w:rsidP="000A0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61616"/>
                <w:kern w:val="0"/>
                <w:sz w:val="16"/>
                <w:szCs w:val="16"/>
                <w14:ligatures w14:val="none"/>
              </w:rPr>
            </w:pPr>
            <w:r w:rsidRPr="00D87FAC">
              <w:rPr>
                <w:rFonts w:ascii="Calibri" w:eastAsia="Times New Roman" w:hAnsi="Calibri" w:cs="Calibri"/>
                <w:b/>
                <w:bCs/>
                <w:color w:val="161616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2376553A" w14:textId="77777777" w:rsidR="00D451BF" w:rsidRPr="00D87FAC" w:rsidRDefault="00D451BF" w:rsidP="000A0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161616"/>
                <w:kern w:val="0"/>
                <w:sz w:val="16"/>
                <w:szCs w:val="16"/>
                <w14:ligatures w14:val="none"/>
              </w:rPr>
            </w:pPr>
            <w:r w:rsidRPr="00D87FAC">
              <w:rPr>
                <w:rFonts w:ascii="Calibri" w:eastAsia="Times New Roman" w:hAnsi="Calibri" w:cs="Calibri"/>
                <w:b/>
                <w:bCs/>
                <w:color w:val="161616"/>
                <w:kern w:val="0"/>
                <w:sz w:val="16"/>
                <w:szCs w:val="16"/>
                <w14:ligatures w14:val="none"/>
              </w:rPr>
              <w:t>ω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0DB060D3" w14:textId="77777777" w:rsidR="00D451BF" w:rsidRPr="00D87FAC" w:rsidRDefault="00D451BF" w:rsidP="000A05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61616"/>
                <w:kern w:val="0"/>
                <w:sz w:val="16"/>
                <w:szCs w:val="16"/>
                <w14:ligatures w14:val="none"/>
              </w:rPr>
            </w:pPr>
            <w:r w:rsidRPr="00D87FAC">
              <w:rPr>
                <w:rFonts w:ascii="Calibri" w:eastAsia="Times New Roman" w:hAnsi="Calibri" w:cs="Calibri"/>
                <w:b/>
                <w:bCs/>
                <w:color w:val="161616"/>
                <w:kern w:val="0"/>
                <w:sz w:val="16"/>
                <w:szCs w:val="16"/>
                <w14:ligatures w14:val="none"/>
              </w:rPr>
              <w:t>interpretation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14:paraId="427F2E75" w14:textId="77777777" w:rsidR="00D451BF" w:rsidRPr="00D87FAC" w:rsidRDefault="00D451BF" w:rsidP="000A05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161616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24261400" w14:textId="77777777" w:rsidR="00D451BF" w:rsidRPr="00D87FAC" w:rsidRDefault="00D451BF" w:rsidP="000A05B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63DA0124" w14:textId="77777777" w:rsidR="00D451BF" w:rsidRPr="00D87FAC" w:rsidRDefault="00D451BF" w:rsidP="000A0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</w:tcPr>
          <w:p w14:paraId="3AC14BF4" w14:textId="77777777" w:rsidR="00D451BF" w:rsidRPr="00D87FAC" w:rsidRDefault="00D451BF" w:rsidP="000A0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</w:tr>
      <w:tr w:rsidR="00B2505B" w:rsidRPr="00D87FAC" w14:paraId="2CBC8A5F" w14:textId="780A1893" w:rsidTr="007258EC">
        <w:trPr>
          <w:trHeight w:val="580"/>
        </w:trPr>
        <w:tc>
          <w:tcPr>
            <w:tcW w:w="866" w:type="dxa"/>
            <w:shd w:val="clear" w:color="auto" w:fill="auto"/>
            <w:vAlign w:val="center"/>
            <w:hideMark/>
          </w:tcPr>
          <w:p w14:paraId="6DC8CB23" w14:textId="77777777" w:rsidR="00D451BF" w:rsidRPr="00D87FAC" w:rsidRDefault="00D451BF" w:rsidP="000A0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87FA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hole sequence, whole tree</w:t>
            </w:r>
          </w:p>
        </w:tc>
        <w:tc>
          <w:tcPr>
            <w:tcW w:w="789" w:type="dxa"/>
            <w:shd w:val="clear" w:color="auto" w:fill="auto"/>
            <w:vAlign w:val="center"/>
            <w:hideMark/>
          </w:tcPr>
          <w:p w14:paraId="4B25F5E6" w14:textId="77777777" w:rsidR="00D451BF" w:rsidRPr="00D87FAC" w:rsidRDefault="00D451BF" w:rsidP="000A0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D87FA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rpm1 (Actrt3)</w:t>
            </w:r>
          </w:p>
        </w:tc>
        <w:tc>
          <w:tcPr>
            <w:tcW w:w="1708" w:type="dxa"/>
            <w:gridSpan w:val="2"/>
            <w:shd w:val="clear" w:color="auto" w:fill="auto"/>
            <w:noWrap/>
            <w:vAlign w:val="center"/>
            <w:hideMark/>
          </w:tcPr>
          <w:p w14:paraId="0A575FE2" w14:textId="77777777" w:rsidR="00D451BF" w:rsidRPr="00D87FAC" w:rsidRDefault="00D451BF" w:rsidP="000A0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87FA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26.525 (M0)</w:t>
            </w:r>
          </w:p>
        </w:tc>
        <w:tc>
          <w:tcPr>
            <w:tcW w:w="931" w:type="dxa"/>
            <w:shd w:val="clear" w:color="auto" w:fill="auto"/>
            <w:vAlign w:val="center"/>
            <w:hideMark/>
          </w:tcPr>
          <w:p w14:paraId="55062715" w14:textId="77777777" w:rsidR="00D451BF" w:rsidRPr="00D87FAC" w:rsidRDefault="00D451BF" w:rsidP="000A0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61616"/>
                <w:kern w:val="0"/>
                <w:sz w:val="16"/>
                <w:szCs w:val="16"/>
                <w14:ligatures w14:val="none"/>
              </w:rPr>
            </w:pPr>
            <w:r w:rsidRPr="00D87FAC">
              <w:rPr>
                <w:rFonts w:ascii="Calibri" w:eastAsia="Times New Roman" w:hAnsi="Calibri" w:cs="Calibri"/>
                <w:color w:val="161616"/>
                <w:kern w:val="0"/>
                <w:sz w:val="16"/>
                <w:szCs w:val="16"/>
                <w14:ligatures w14:val="none"/>
              </w:rPr>
              <w:t>14179.431 (M0fix)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14:paraId="6816437E" w14:textId="77777777" w:rsidR="00D451BF" w:rsidRPr="00D87FAC" w:rsidRDefault="00D451BF" w:rsidP="000A0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61616"/>
                <w:kern w:val="0"/>
                <w:sz w:val="16"/>
                <w:szCs w:val="16"/>
                <w14:ligatures w14:val="none"/>
              </w:rPr>
            </w:pPr>
            <w:r w:rsidRPr="00D87FAC">
              <w:rPr>
                <w:rFonts w:ascii="Calibri" w:eastAsia="Times New Roman" w:hAnsi="Calibri" w:cs="Calibri"/>
                <w:color w:val="161616"/>
                <w:kern w:val="0"/>
                <w:sz w:val="16"/>
                <w:szCs w:val="16"/>
                <w14:ligatures w14:val="none"/>
              </w:rPr>
              <w:t xml:space="preserve">-1105,81 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39282412" w14:textId="77777777" w:rsidR="00D451BF" w:rsidRPr="00D87FAC" w:rsidRDefault="00D451BF" w:rsidP="000A0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61616"/>
                <w:kern w:val="0"/>
                <w:sz w:val="16"/>
                <w:szCs w:val="16"/>
                <w14:ligatures w14:val="none"/>
              </w:rPr>
            </w:pPr>
            <w:r w:rsidRPr="00D87FAC">
              <w:rPr>
                <w:rFonts w:ascii="Calibri" w:eastAsia="Times New Roman" w:hAnsi="Calibri" w:cs="Calibri"/>
                <w:color w:val="161616"/>
                <w:kern w:val="0"/>
                <w:sz w:val="16"/>
                <w:szCs w:val="16"/>
                <w14:ligatures w14:val="none"/>
              </w:rPr>
              <w:t>n.s.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53FCA493" w14:textId="77777777" w:rsidR="00D451BF" w:rsidRPr="00D87FAC" w:rsidRDefault="00D451BF" w:rsidP="000A0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61616"/>
                <w:kern w:val="0"/>
                <w:sz w:val="16"/>
                <w:szCs w:val="16"/>
                <w14:ligatures w14:val="none"/>
              </w:rPr>
            </w:pPr>
            <w:r w:rsidRPr="00D87FAC">
              <w:rPr>
                <w:rFonts w:ascii="Calibri" w:eastAsia="Times New Roman" w:hAnsi="Calibri" w:cs="Calibri"/>
                <w:color w:val="161616"/>
                <w:kern w:val="0"/>
                <w:sz w:val="16"/>
                <w:szCs w:val="16"/>
                <w14:ligatures w14:val="none"/>
              </w:rPr>
              <w:t>0.23 (M0)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1E4273AC" w14:textId="77777777" w:rsidR="00D451BF" w:rsidRPr="00D87FAC" w:rsidRDefault="00D451BF" w:rsidP="000A0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61616"/>
                <w:kern w:val="0"/>
                <w:sz w:val="16"/>
                <w:szCs w:val="16"/>
                <w14:ligatures w14:val="none"/>
              </w:rPr>
            </w:pPr>
            <w:r w:rsidRPr="00D87FAC">
              <w:rPr>
                <w:rFonts w:ascii="Calibri" w:eastAsia="Times New Roman" w:hAnsi="Calibri" w:cs="Calibri"/>
                <w:color w:val="161616"/>
                <w:kern w:val="0"/>
                <w:sz w:val="16"/>
                <w:szCs w:val="16"/>
                <w14:ligatures w14:val="none"/>
              </w:rPr>
              <w:t>overall conserved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765C3FE8" w14:textId="77777777" w:rsidR="00D451BF" w:rsidRPr="00D87FAC" w:rsidRDefault="00D451BF" w:rsidP="000A0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61616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4C0CB0D9" w14:textId="77777777" w:rsidR="00D451BF" w:rsidRPr="00D87FAC" w:rsidRDefault="00D451BF" w:rsidP="000A05B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1DE9618E" w14:textId="77777777" w:rsidR="00D451BF" w:rsidRPr="00D87FAC" w:rsidRDefault="00D451BF" w:rsidP="000A0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</w:tcPr>
          <w:p w14:paraId="365DB591" w14:textId="77777777" w:rsidR="00D451BF" w:rsidRPr="00D87FAC" w:rsidRDefault="00D451BF" w:rsidP="000A0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</w:tr>
      <w:tr w:rsidR="00B2505B" w:rsidRPr="00D87FAC" w14:paraId="209E25DB" w14:textId="08C8805A" w:rsidTr="007258EC">
        <w:trPr>
          <w:trHeight w:val="405"/>
        </w:trPr>
        <w:tc>
          <w:tcPr>
            <w:tcW w:w="866" w:type="dxa"/>
            <w:vMerge w:val="restart"/>
            <w:shd w:val="clear" w:color="auto" w:fill="auto"/>
            <w:vAlign w:val="center"/>
            <w:hideMark/>
          </w:tcPr>
          <w:p w14:paraId="5815180E" w14:textId="77777777" w:rsidR="00D451BF" w:rsidRPr="00D87FAC" w:rsidRDefault="00D451BF" w:rsidP="000A0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87FA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whole sequence, clades / lineages</w:t>
            </w:r>
          </w:p>
        </w:tc>
        <w:tc>
          <w:tcPr>
            <w:tcW w:w="789" w:type="dxa"/>
            <w:vMerge w:val="restart"/>
            <w:shd w:val="clear" w:color="auto" w:fill="auto"/>
            <w:vAlign w:val="center"/>
            <w:hideMark/>
          </w:tcPr>
          <w:p w14:paraId="3C48BE1B" w14:textId="77777777" w:rsidR="00D451BF" w:rsidRPr="00D87FAC" w:rsidRDefault="00D451BF" w:rsidP="000A0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D87FA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rpm1 (Actrt3)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4DB1F6A9" w14:textId="77777777" w:rsidR="00D451BF" w:rsidRPr="00D87FAC" w:rsidRDefault="00D451BF" w:rsidP="00565EF0">
            <w:pPr>
              <w:spacing w:after="0" w:line="240" w:lineRule="auto"/>
              <w:ind w:right="-287"/>
              <w:rPr>
                <w:rFonts w:ascii="Calibri" w:eastAsia="Times New Roman" w:hAnsi="Calibri" w:cs="Calibri"/>
                <w:color w:val="161616"/>
                <w:kern w:val="0"/>
                <w:sz w:val="16"/>
                <w:szCs w:val="16"/>
                <w14:ligatures w14:val="none"/>
              </w:rPr>
            </w:pPr>
            <w:r w:rsidRPr="00D87FAC">
              <w:rPr>
                <w:rFonts w:ascii="Calibri" w:eastAsia="Times New Roman" w:hAnsi="Calibri" w:cs="Calibri"/>
                <w:color w:val="161616"/>
                <w:kern w:val="0"/>
                <w:sz w:val="16"/>
                <w:szCs w:val="16"/>
                <w14:ligatures w14:val="none"/>
              </w:rPr>
              <w:t>Primates</w:t>
            </w:r>
          </w:p>
        </w:tc>
        <w:tc>
          <w:tcPr>
            <w:tcW w:w="894" w:type="dxa"/>
            <w:vMerge w:val="restart"/>
            <w:shd w:val="clear" w:color="auto" w:fill="auto"/>
            <w:vAlign w:val="center"/>
            <w:hideMark/>
          </w:tcPr>
          <w:p w14:paraId="3F509DF7" w14:textId="77777777" w:rsidR="00D451BF" w:rsidRPr="00D87FAC" w:rsidRDefault="00D451BF" w:rsidP="000A0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87FA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626.525 (M0)</w:t>
            </w:r>
          </w:p>
        </w:tc>
        <w:tc>
          <w:tcPr>
            <w:tcW w:w="931" w:type="dxa"/>
            <w:vMerge w:val="restart"/>
            <w:shd w:val="clear" w:color="auto" w:fill="auto"/>
            <w:vAlign w:val="center"/>
            <w:hideMark/>
          </w:tcPr>
          <w:p w14:paraId="12C8EE24" w14:textId="77777777" w:rsidR="00D451BF" w:rsidRPr="00D87FAC" w:rsidRDefault="00D451BF" w:rsidP="000A0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61616"/>
                <w:kern w:val="0"/>
                <w:sz w:val="16"/>
                <w:szCs w:val="16"/>
                <w14:ligatures w14:val="none"/>
              </w:rPr>
            </w:pPr>
            <w:r w:rsidRPr="00D87FAC">
              <w:rPr>
                <w:rFonts w:ascii="Calibri" w:eastAsia="Times New Roman" w:hAnsi="Calibri" w:cs="Calibri"/>
                <w:color w:val="161616"/>
                <w:kern w:val="0"/>
                <w:sz w:val="16"/>
                <w:szCs w:val="16"/>
                <w14:ligatures w14:val="none"/>
              </w:rPr>
              <w:t>13619.801 (MC)</w:t>
            </w:r>
          </w:p>
        </w:tc>
        <w:tc>
          <w:tcPr>
            <w:tcW w:w="809" w:type="dxa"/>
            <w:vMerge w:val="restart"/>
            <w:shd w:val="clear" w:color="auto" w:fill="auto"/>
            <w:noWrap/>
            <w:vAlign w:val="center"/>
            <w:hideMark/>
          </w:tcPr>
          <w:p w14:paraId="416493A6" w14:textId="77777777" w:rsidR="00D451BF" w:rsidRPr="00D87FAC" w:rsidRDefault="00D451BF" w:rsidP="000A0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61616"/>
                <w:kern w:val="0"/>
                <w:sz w:val="16"/>
                <w:szCs w:val="16"/>
                <w14:ligatures w14:val="none"/>
              </w:rPr>
            </w:pPr>
            <w:r w:rsidRPr="00D87FAC">
              <w:rPr>
                <w:rFonts w:ascii="Calibri" w:eastAsia="Times New Roman" w:hAnsi="Calibri" w:cs="Calibri"/>
                <w:color w:val="161616"/>
                <w:kern w:val="0"/>
                <w:sz w:val="16"/>
                <w:szCs w:val="16"/>
                <w14:ligatures w14:val="none"/>
              </w:rPr>
              <w:t xml:space="preserve">13,45 </w:t>
            </w:r>
          </w:p>
        </w:tc>
        <w:tc>
          <w:tcPr>
            <w:tcW w:w="679" w:type="dxa"/>
            <w:vMerge w:val="restart"/>
            <w:shd w:val="clear" w:color="auto" w:fill="auto"/>
            <w:noWrap/>
            <w:vAlign w:val="center"/>
            <w:hideMark/>
          </w:tcPr>
          <w:p w14:paraId="4A812677" w14:textId="77777777" w:rsidR="00D451BF" w:rsidRPr="00D87FAC" w:rsidRDefault="00D451BF" w:rsidP="000A0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61616"/>
                <w:kern w:val="0"/>
                <w:sz w:val="16"/>
                <w:szCs w:val="16"/>
                <w14:ligatures w14:val="none"/>
              </w:rPr>
            </w:pPr>
            <w:r w:rsidRPr="00D87FAC">
              <w:rPr>
                <w:rFonts w:ascii="Calibri" w:eastAsia="Times New Roman" w:hAnsi="Calibri" w:cs="Calibri"/>
                <w:color w:val="161616"/>
                <w:kern w:val="0"/>
                <w:sz w:val="16"/>
                <w:szCs w:val="16"/>
                <w14:ligatures w14:val="none"/>
              </w:rPr>
              <w:t xml:space="preserve">0,01 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57AD70EE" w14:textId="77777777" w:rsidR="00D451BF" w:rsidRPr="00D87FAC" w:rsidRDefault="00D451BF" w:rsidP="000A0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61616"/>
                <w:kern w:val="0"/>
                <w:sz w:val="16"/>
                <w:szCs w:val="16"/>
                <w14:ligatures w14:val="none"/>
              </w:rPr>
            </w:pPr>
            <w:r w:rsidRPr="00D87FAC">
              <w:rPr>
                <w:rFonts w:ascii="Calibri" w:eastAsia="Times New Roman" w:hAnsi="Calibri" w:cs="Calibri"/>
                <w:color w:val="161616"/>
                <w:kern w:val="0"/>
                <w:sz w:val="16"/>
                <w:szCs w:val="16"/>
                <w14:ligatures w14:val="none"/>
              </w:rPr>
              <w:t>0.29 (MC)</w:t>
            </w:r>
          </w:p>
        </w:tc>
        <w:tc>
          <w:tcPr>
            <w:tcW w:w="1144" w:type="dxa"/>
            <w:vMerge w:val="restart"/>
            <w:shd w:val="clear" w:color="auto" w:fill="auto"/>
            <w:vAlign w:val="center"/>
            <w:hideMark/>
          </w:tcPr>
          <w:p w14:paraId="33D2422A" w14:textId="77777777" w:rsidR="00D451BF" w:rsidRPr="00D87FAC" w:rsidRDefault="00D451BF" w:rsidP="000A0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61616"/>
                <w:kern w:val="0"/>
                <w:sz w:val="16"/>
                <w:szCs w:val="16"/>
                <w14:ligatures w14:val="none"/>
              </w:rPr>
            </w:pPr>
            <w:r w:rsidRPr="00D87FAC">
              <w:rPr>
                <w:rFonts w:ascii="Calibri" w:eastAsia="Times New Roman" w:hAnsi="Calibri" w:cs="Calibri"/>
                <w:color w:val="161616"/>
                <w:kern w:val="0"/>
                <w:sz w:val="16"/>
                <w:szCs w:val="16"/>
                <w14:ligatures w14:val="none"/>
              </w:rPr>
              <w:t>both lineages conserved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244107B9" w14:textId="77777777" w:rsidR="00D451BF" w:rsidRPr="00D87FAC" w:rsidRDefault="00D451BF" w:rsidP="000A0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61616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6DD1FC1A" w14:textId="77777777" w:rsidR="00D451BF" w:rsidRPr="00D87FAC" w:rsidRDefault="00D451BF" w:rsidP="000A05B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2BC15E9E" w14:textId="77777777" w:rsidR="00D451BF" w:rsidRPr="00D87FAC" w:rsidRDefault="00D451BF" w:rsidP="000A0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</w:tcPr>
          <w:p w14:paraId="0EF0AE14" w14:textId="77777777" w:rsidR="00D451BF" w:rsidRPr="00D87FAC" w:rsidRDefault="00D451BF" w:rsidP="000A0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</w:tr>
      <w:tr w:rsidR="00B2505B" w:rsidRPr="00D87FAC" w14:paraId="59784AC8" w14:textId="126E46C9" w:rsidTr="007258EC">
        <w:trPr>
          <w:trHeight w:val="405"/>
        </w:trPr>
        <w:tc>
          <w:tcPr>
            <w:tcW w:w="866" w:type="dxa"/>
            <w:vMerge/>
            <w:vAlign w:val="center"/>
            <w:hideMark/>
          </w:tcPr>
          <w:p w14:paraId="6E1EFA3A" w14:textId="77777777" w:rsidR="00D451BF" w:rsidRPr="00D87FAC" w:rsidRDefault="00D451BF" w:rsidP="000A0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9" w:type="dxa"/>
            <w:vMerge/>
            <w:vAlign w:val="center"/>
            <w:hideMark/>
          </w:tcPr>
          <w:p w14:paraId="357281B3" w14:textId="77777777" w:rsidR="00D451BF" w:rsidRPr="00D87FAC" w:rsidRDefault="00D451BF" w:rsidP="000A05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04E688F9" w14:textId="77777777" w:rsidR="00D451BF" w:rsidRPr="00D87FAC" w:rsidRDefault="00D451BF" w:rsidP="00565EF0">
            <w:pPr>
              <w:spacing w:after="0" w:line="240" w:lineRule="auto"/>
              <w:ind w:right="-145"/>
              <w:rPr>
                <w:rFonts w:ascii="Calibri" w:eastAsia="Times New Roman" w:hAnsi="Calibri" w:cs="Calibri"/>
                <w:color w:val="161616"/>
                <w:kern w:val="0"/>
                <w:sz w:val="16"/>
                <w:szCs w:val="16"/>
                <w14:ligatures w14:val="none"/>
              </w:rPr>
            </w:pPr>
            <w:r w:rsidRPr="00D87FAC">
              <w:rPr>
                <w:rFonts w:ascii="Calibri" w:eastAsia="Times New Roman" w:hAnsi="Calibri" w:cs="Calibri"/>
                <w:color w:val="161616"/>
                <w:kern w:val="0"/>
                <w:sz w:val="16"/>
                <w:szCs w:val="16"/>
                <w14:ligatures w14:val="none"/>
              </w:rPr>
              <w:t>Rodentia</w:t>
            </w:r>
          </w:p>
        </w:tc>
        <w:tc>
          <w:tcPr>
            <w:tcW w:w="894" w:type="dxa"/>
            <w:vMerge/>
            <w:vAlign w:val="center"/>
            <w:hideMark/>
          </w:tcPr>
          <w:p w14:paraId="1B215CE0" w14:textId="77777777" w:rsidR="00D451BF" w:rsidRPr="00D87FAC" w:rsidRDefault="00D451BF" w:rsidP="000A0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31" w:type="dxa"/>
            <w:vMerge/>
            <w:vAlign w:val="center"/>
            <w:hideMark/>
          </w:tcPr>
          <w:p w14:paraId="69F4BB7D" w14:textId="77777777" w:rsidR="00D451BF" w:rsidRPr="00D87FAC" w:rsidRDefault="00D451BF" w:rsidP="000A05B4">
            <w:pPr>
              <w:spacing w:after="0" w:line="240" w:lineRule="auto"/>
              <w:rPr>
                <w:rFonts w:ascii="Calibri" w:eastAsia="Times New Roman" w:hAnsi="Calibri" w:cs="Calibri"/>
                <w:color w:val="161616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9" w:type="dxa"/>
            <w:vMerge/>
            <w:vAlign w:val="center"/>
            <w:hideMark/>
          </w:tcPr>
          <w:p w14:paraId="6CC99A80" w14:textId="77777777" w:rsidR="00D451BF" w:rsidRPr="00D87FAC" w:rsidRDefault="00D451BF" w:rsidP="000A05B4">
            <w:pPr>
              <w:spacing w:after="0" w:line="240" w:lineRule="auto"/>
              <w:rPr>
                <w:rFonts w:ascii="Calibri" w:eastAsia="Times New Roman" w:hAnsi="Calibri" w:cs="Calibri"/>
                <w:color w:val="161616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9" w:type="dxa"/>
            <w:vMerge/>
            <w:vAlign w:val="center"/>
            <w:hideMark/>
          </w:tcPr>
          <w:p w14:paraId="0D391684" w14:textId="77777777" w:rsidR="00D451BF" w:rsidRPr="00D87FAC" w:rsidRDefault="00D451BF" w:rsidP="000A05B4">
            <w:pPr>
              <w:spacing w:after="0" w:line="240" w:lineRule="auto"/>
              <w:rPr>
                <w:rFonts w:ascii="Calibri" w:eastAsia="Times New Roman" w:hAnsi="Calibri" w:cs="Calibri"/>
                <w:color w:val="161616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62217CB9" w14:textId="77777777" w:rsidR="00D451BF" w:rsidRPr="00D87FAC" w:rsidRDefault="00D451BF" w:rsidP="000A0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61616"/>
                <w:kern w:val="0"/>
                <w:sz w:val="16"/>
                <w:szCs w:val="16"/>
                <w14:ligatures w14:val="none"/>
              </w:rPr>
            </w:pPr>
            <w:r w:rsidRPr="00D87FAC">
              <w:rPr>
                <w:rFonts w:ascii="Calibri" w:eastAsia="Times New Roman" w:hAnsi="Calibri" w:cs="Calibri"/>
                <w:color w:val="161616"/>
                <w:kern w:val="0"/>
                <w:sz w:val="16"/>
                <w:szCs w:val="16"/>
                <w14:ligatures w14:val="none"/>
              </w:rPr>
              <w:t>0.21 (MC)</w:t>
            </w:r>
          </w:p>
        </w:tc>
        <w:tc>
          <w:tcPr>
            <w:tcW w:w="1144" w:type="dxa"/>
            <w:vMerge/>
            <w:vAlign w:val="center"/>
            <w:hideMark/>
          </w:tcPr>
          <w:p w14:paraId="39BABCF1" w14:textId="77777777" w:rsidR="00D451BF" w:rsidRPr="00D87FAC" w:rsidRDefault="00D451BF" w:rsidP="000A05B4">
            <w:pPr>
              <w:spacing w:after="0" w:line="240" w:lineRule="auto"/>
              <w:rPr>
                <w:rFonts w:ascii="Calibri" w:eastAsia="Times New Roman" w:hAnsi="Calibri" w:cs="Calibri"/>
                <w:color w:val="161616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4BEF4D6E" w14:textId="77777777" w:rsidR="00D451BF" w:rsidRPr="00D87FAC" w:rsidRDefault="00D451BF" w:rsidP="000A0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61616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367A53AC" w14:textId="77777777" w:rsidR="00D451BF" w:rsidRPr="00D87FAC" w:rsidRDefault="00D451BF" w:rsidP="000A05B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0DE8B7BE" w14:textId="77777777" w:rsidR="00D451BF" w:rsidRPr="00D87FAC" w:rsidRDefault="00D451BF" w:rsidP="000A0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46" w:type="dxa"/>
          </w:tcPr>
          <w:p w14:paraId="2B9E484A" w14:textId="77777777" w:rsidR="00D451BF" w:rsidRPr="00D87FAC" w:rsidRDefault="00D451BF" w:rsidP="000A0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14:ligatures w14:val="none"/>
              </w:rPr>
            </w:pPr>
          </w:p>
        </w:tc>
      </w:tr>
      <w:tr w:rsidR="00B2505B" w:rsidRPr="00D87FAC" w14:paraId="7A8C202E" w14:textId="46554B3E" w:rsidTr="007258EC">
        <w:trPr>
          <w:trHeight w:val="463"/>
        </w:trPr>
        <w:tc>
          <w:tcPr>
            <w:tcW w:w="866" w:type="dxa"/>
            <w:vMerge w:val="restart"/>
            <w:shd w:val="clear" w:color="auto" w:fill="auto"/>
            <w:vAlign w:val="center"/>
            <w:hideMark/>
          </w:tcPr>
          <w:p w14:paraId="76D9CE0B" w14:textId="77777777" w:rsidR="00D451BF" w:rsidRPr="00D87FAC" w:rsidRDefault="00D451BF" w:rsidP="000A0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87FA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odon sites, whole tree</w:t>
            </w:r>
          </w:p>
        </w:tc>
        <w:tc>
          <w:tcPr>
            <w:tcW w:w="789" w:type="dxa"/>
            <w:vMerge w:val="restart"/>
            <w:shd w:val="clear" w:color="auto" w:fill="auto"/>
            <w:vAlign w:val="center"/>
            <w:hideMark/>
          </w:tcPr>
          <w:p w14:paraId="1CC271B6" w14:textId="77777777" w:rsidR="00D451BF" w:rsidRPr="00D87FAC" w:rsidRDefault="00D451BF" w:rsidP="000A0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D87FA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rpm1 (Actrt3)</w:t>
            </w:r>
          </w:p>
        </w:tc>
        <w:tc>
          <w:tcPr>
            <w:tcW w:w="1708" w:type="dxa"/>
            <w:gridSpan w:val="2"/>
            <w:vMerge w:val="restart"/>
            <w:shd w:val="clear" w:color="auto" w:fill="auto"/>
            <w:vAlign w:val="center"/>
            <w:hideMark/>
          </w:tcPr>
          <w:p w14:paraId="6A911461" w14:textId="77777777" w:rsidR="00D451BF" w:rsidRPr="00D87FAC" w:rsidRDefault="00D451BF" w:rsidP="000A0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87FA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3306.638 (M1a)</w:t>
            </w:r>
          </w:p>
        </w:tc>
        <w:tc>
          <w:tcPr>
            <w:tcW w:w="931" w:type="dxa"/>
            <w:vMerge w:val="restart"/>
            <w:shd w:val="clear" w:color="auto" w:fill="auto"/>
            <w:vAlign w:val="center"/>
            <w:hideMark/>
          </w:tcPr>
          <w:p w14:paraId="5AC7AF18" w14:textId="77777777" w:rsidR="00D451BF" w:rsidRPr="00D87FAC" w:rsidRDefault="00D451BF" w:rsidP="000A0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61616"/>
                <w:kern w:val="0"/>
                <w:sz w:val="16"/>
                <w:szCs w:val="16"/>
                <w14:ligatures w14:val="none"/>
              </w:rPr>
            </w:pPr>
            <w:r w:rsidRPr="00D87FAC">
              <w:rPr>
                <w:rFonts w:ascii="Calibri" w:eastAsia="Times New Roman" w:hAnsi="Calibri" w:cs="Calibri"/>
                <w:color w:val="161616"/>
                <w:kern w:val="0"/>
                <w:sz w:val="16"/>
                <w:szCs w:val="16"/>
                <w14:ligatures w14:val="none"/>
              </w:rPr>
              <w:t>13302.419 (M2a)</w:t>
            </w:r>
          </w:p>
        </w:tc>
        <w:tc>
          <w:tcPr>
            <w:tcW w:w="809" w:type="dxa"/>
            <w:vMerge w:val="restart"/>
            <w:shd w:val="clear" w:color="auto" w:fill="auto"/>
            <w:noWrap/>
            <w:vAlign w:val="center"/>
            <w:hideMark/>
          </w:tcPr>
          <w:p w14:paraId="39950E1A" w14:textId="77777777" w:rsidR="00D451BF" w:rsidRPr="00D87FAC" w:rsidRDefault="00D451BF" w:rsidP="000A0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61616"/>
                <w:kern w:val="0"/>
                <w:sz w:val="16"/>
                <w:szCs w:val="16"/>
                <w14:ligatures w14:val="none"/>
              </w:rPr>
            </w:pPr>
            <w:r w:rsidRPr="00D87FAC">
              <w:rPr>
                <w:rFonts w:ascii="Calibri" w:eastAsia="Times New Roman" w:hAnsi="Calibri" w:cs="Calibri"/>
                <w:color w:val="161616"/>
                <w:kern w:val="0"/>
                <w:sz w:val="16"/>
                <w:szCs w:val="16"/>
                <w14:ligatures w14:val="none"/>
              </w:rPr>
              <w:t xml:space="preserve">8,43 </w:t>
            </w:r>
          </w:p>
        </w:tc>
        <w:tc>
          <w:tcPr>
            <w:tcW w:w="679" w:type="dxa"/>
            <w:vMerge w:val="restart"/>
            <w:shd w:val="clear" w:color="auto" w:fill="auto"/>
            <w:noWrap/>
            <w:vAlign w:val="center"/>
            <w:hideMark/>
          </w:tcPr>
          <w:p w14:paraId="264AC1E1" w14:textId="77777777" w:rsidR="00D451BF" w:rsidRPr="00D87FAC" w:rsidRDefault="00D451BF" w:rsidP="000A0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61616"/>
                <w:kern w:val="0"/>
                <w:sz w:val="16"/>
                <w:szCs w:val="16"/>
                <w14:ligatures w14:val="none"/>
              </w:rPr>
            </w:pPr>
            <w:r w:rsidRPr="00D87FAC">
              <w:rPr>
                <w:rFonts w:ascii="Calibri" w:eastAsia="Times New Roman" w:hAnsi="Calibri" w:cs="Calibri"/>
                <w:color w:val="161616"/>
                <w:kern w:val="0"/>
                <w:sz w:val="16"/>
                <w:szCs w:val="16"/>
                <w14:ligatures w14:val="none"/>
              </w:rPr>
              <w:t xml:space="preserve">0,05 </w:t>
            </w:r>
          </w:p>
        </w:tc>
        <w:tc>
          <w:tcPr>
            <w:tcW w:w="951" w:type="dxa"/>
            <w:vMerge w:val="restart"/>
            <w:shd w:val="clear" w:color="auto" w:fill="auto"/>
            <w:noWrap/>
            <w:vAlign w:val="center"/>
            <w:hideMark/>
          </w:tcPr>
          <w:p w14:paraId="1CFCA4B0" w14:textId="77777777" w:rsidR="00D451BF" w:rsidRPr="00D87FAC" w:rsidRDefault="00D451BF" w:rsidP="000A0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61616"/>
                <w:kern w:val="0"/>
                <w:sz w:val="16"/>
                <w:szCs w:val="16"/>
                <w14:ligatures w14:val="none"/>
              </w:rPr>
            </w:pPr>
            <w:r w:rsidRPr="00D87FAC">
              <w:rPr>
                <w:rFonts w:ascii="Calibri" w:eastAsia="Times New Roman" w:hAnsi="Calibri" w:cs="Calibri"/>
                <w:color w:val="161616"/>
                <w:kern w:val="0"/>
                <w:sz w:val="16"/>
                <w:szCs w:val="16"/>
                <w14:ligatures w14:val="none"/>
              </w:rPr>
              <w:t>n.a.</w:t>
            </w:r>
          </w:p>
        </w:tc>
        <w:tc>
          <w:tcPr>
            <w:tcW w:w="1144" w:type="dxa"/>
            <w:shd w:val="clear" w:color="auto" w:fill="auto"/>
            <w:vAlign w:val="center"/>
            <w:hideMark/>
          </w:tcPr>
          <w:p w14:paraId="2346C683" w14:textId="77777777" w:rsidR="00D451BF" w:rsidRPr="00D87FAC" w:rsidRDefault="00D451BF" w:rsidP="000A0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87F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op 0</w:t>
            </w:r>
          </w:p>
        </w:tc>
        <w:tc>
          <w:tcPr>
            <w:tcW w:w="524" w:type="dxa"/>
            <w:shd w:val="clear" w:color="auto" w:fill="auto"/>
            <w:vAlign w:val="center"/>
            <w:hideMark/>
          </w:tcPr>
          <w:p w14:paraId="6D3A4982" w14:textId="77777777" w:rsidR="00D451BF" w:rsidRPr="00D87FAC" w:rsidRDefault="00D451BF" w:rsidP="000A0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87F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op 1</w:t>
            </w:r>
          </w:p>
        </w:tc>
        <w:tc>
          <w:tcPr>
            <w:tcW w:w="679" w:type="dxa"/>
            <w:shd w:val="clear" w:color="auto" w:fill="auto"/>
            <w:vAlign w:val="center"/>
            <w:hideMark/>
          </w:tcPr>
          <w:p w14:paraId="7022E9B9" w14:textId="77777777" w:rsidR="00D451BF" w:rsidRPr="00D87FAC" w:rsidRDefault="00D451BF" w:rsidP="000A0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87F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op 2a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066D54D3" w14:textId="77777777" w:rsidR="00D451BF" w:rsidRPr="00D87FAC" w:rsidRDefault="00D451BF" w:rsidP="000A0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87F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SS</w:t>
            </w:r>
          </w:p>
        </w:tc>
        <w:tc>
          <w:tcPr>
            <w:tcW w:w="1346" w:type="dxa"/>
          </w:tcPr>
          <w:p w14:paraId="554D7569" w14:textId="77777777" w:rsidR="00B2505B" w:rsidRDefault="00B2505B" w:rsidP="00B25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</w:p>
          <w:p w14:paraId="51346DA0" w14:textId="6CF519F1" w:rsidR="00B2505B" w:rsidRPr="00B2505B" w:rsidRDefault="00B2505B" w:rsidP="00B250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val="en-GB"/>
                <w14:ligatures w14:val="none"/>
              </w:rPr>
              <w:t>PUR</w:t>
            </w:r>
          </w:p>
        </w:tc>
      </w:tr>
      <w:tr w:rsidR="00B2505B" w:rsidRPr="00D87FAC" w14:paraId="3DA1E493" w14:textId="5F51C032" w:rsidTr="007258EC">
        <w:trPr>
          <w:trHeight w:val="2623"/>
        </w:trPr>
        <w:tc>
          <w:tcPr>
            <w:tcW w:w="866" w:type="dxa"/>
            <w:vMerge/>
            <w:vAlign w:val="center"/>
            <w:hideMark/>
          </w:tcPr>
          <w:p w14:paraId="6CBB6B96" w14:textId="77777777" w:rsidR="00D451BF" w:rsidRPr="00D87FAC" w:rsidRDefault="00D451BF" w:rsidP="000A0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9" w:type="dxa"/>
            <w:vMerge/>
            <w:vAlign w:val="center"/>
            <w:hideMark/>
          </w:tcPr>
          <w:p w14:paraId="6D1B4277" w14:textId="77777777" w:rsidR="00D451BF" w:rsidRPr="00D87FAC" w:rsidRDefault="00D451BF" w:rsidP="000A05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8" w:type="dxa"/>
            <w:gridSpan w:val="2"/>
            <w:vMerge/>
            <w:vAlign w:val="center"/>
            <w:hideMark/>
          </w:tcPr>
          <w:p w14:paraId="49D1BB80" w14:textId="77777777" w:rsidR="00D451BF" w:rsidRPr="00D87FAC" w:rsidRDefault="00D451BF" w:rsidP="000A05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31" w:type="dxa"/>
            <w:vMerge/>
            <w:vAlign w:val="center"/>
            <w:hideMark/>
          </w:tcPr>
          <w:p w14:paraId="0E13097A" w14:textId="77777777" w:rsidR="00D451BF" w:rsidRPr="00D87FAC" w:rsidRDefault="00D451BF" w:rsidP="000A05B4">
            <w:pPr>
              <w:spacing w:after="0" w:line="240" w:lineRule="auto"/>
              <w:rPr>
                <w:rFonts w:ascii="Calibri" w:eastAsia="Times New Roman" w:hAnsi="Calibri" w:cs="Calibri"/>
                <w:color w:val="161616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09" w:type="dxa"/>
            <w:vMerge/>
            <w:vAlign w:val="center"/>
            <w:hideMark/>
          </w:tcPr>
          <w:p w14:paraId="0B5F36FC" w14:textId="77777777" w:rsidR="00D451BF" w:rsidRPr="00D87FAC" w:rsidRDefault="00D451BF" w:rsidP="000A05B4">
            <w:pPr>
              <w:spacing w:after="0" w:line="240" w:lineRule="auto"/>
              <w:rPr>
                <w:rFonts w:ascii="Calibri" w:eastAsia="Times New Roman" w:hAnsi="Calibri" w:cs="Calibri"/>
                <w:color w:val="161616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79" w:type="dxa"/>
            <w:vMerge/>
            <w:vAlign w:val="center"/>
            <w:hideMark/>
          </w:tcPr>
          <w:p w14:paraId="5ECD14B9" w14:textId="77777777" w:rsidR="00D451BF" w:rsidRPr="00D87FAC" w:rsidRDefault="00D451BF" w:rsidP="000A05B4">
            <w:pPr>
              <w:spacing w:after="0" w:line="240" w:lineRule="auto"/>
              <w:rPr>
                <w:rFonts w:ascii="Calibri" w:eastAsia="Times New Roman" w:hAnsi="Calibri" w:cs="Calibri"/>
                <w:color w:val="161616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51" w:type="dxa"/>
            <w:vMerge/>
            <w:vAlign w:val="center"/>
            <w:hideMark/>
          </w:tcPr>
          <w:p w14:paraId="7CA0D95E" w14:textId="77777777" w:rsidR="00D451BF" w:rsidRPr="00D87FAC" w:rsidRDefault="00D451BF" w:rsidP="000A05B4">
            <w:pPr>
              <w:spacing w:after="0" w:line="240" w:lineRule="auto"/>
              <w:rPr>
                <w:rFonts w:ascii="Calibri" w:eastAsia="Times New Roman" w:hAnsi="Calibri" w:cs="Calibri"/>
                <w:color w:val="161616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44" w:type="dxa"/>
            <w:shd w:val="clear" w:color="auto" w:fill="auto"/>
            <w:noWrap/>
            <w:vAlign w:val="center"/>
            <w:hideMark/>
          </w:tcPr>
          <w:p w14:paraId="41BFD506" w14:textId="77777777" w:rsidR="00D451BF" w:rsidRPr="00D87FAC" w:rsidRDefault="00D451BF" w:rsidP="000A0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87FA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,75</w:t>
            </w:r>
          </w:p>
        </w:tc>
        <w:tc>
          <w:tcPr>
            <w:tcW w:w="524" w:type="dxa"/>
            <w:shd w:val="clear" w:color="auto" w:fill="auto"/>
            <w:noWrap/>
            <w:vAlign w:val="center"/>
            <w:hideMark/>
          </w:tcPr>
          <w:p w14:paraId="775C13FA" w14:textId="77777777" w:rsidR="00D451BF" w:rsidRPr="00D87FAC" w:rsidRDefault="00D451BF" w:rsidP="000A0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87FA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,24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227764FE" w14:textId="77777777" w:rsidR="00D451BF" w:rsidRPr="00D87FAC" w:rsidRDefault="00D451BF" w:rsidP="000A0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87FAC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,01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596A31D3" w14:textId="77777777" w:rsidR="00D451BF" w:rsidRPr="00D87FAC" w:rsidRDefault="00D451BF" w:rsidP="000A0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61616"/>
                <w:kern w:val="0"/>
                <w:sz w:val="16"/>
                <w:szCs w:val="16"/>
                <w14:ligatures w14:val="none"/>
              </w:rPr>
            </w:pPr>
            <w:r w:rsidRPr="00D87FAC">
              <w:rPr>
                <w:rFonts w:ascii="Calibri" w:eastAsia="Times New Roman" w:hAnsi="Calibri" w:cs="Calibri"/>
                <w:color w:val="161616"/>
                <w:kern w:val="0"/>
                <w:sz w:val="16"/>
                <w:szCs w:val="16"/>
                <w14:ligatures w14:val="none"/>
              </w:rPr>
              <w:t>50Q</w:t>
            </w:r>
          </w:p>
        </w:tc>
        <w:tc>
          <w:tcPr>
            <w:tcW w:w="1346" w:type="dxa"/>
          </w:tcPr>
          <w:p w14:paraId="5B9B1048" w14:textId="77777777" w:rsidR="00B2505B" w:rsidRDefault="00B2505B" w:rsidP="00B250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250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7R,62R,68S,73R,</w:t>
            </w:r>
          </w:p>
          <w:p w14:paraId="5039A4E4" w14:textId="77777777" w:rsidR="00B2505B" w:rsidRDefault="00B2505B" w:rsidP="00B250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250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03V,106T,116R,</w:t>
            </w:r>
          </w:p>
          <w:p w14:paraId="7E1ABECE" w14:textId="77777777" w:rsidR="00B2505B" w:rsidRDefault="00B2505B" w:rsidP="00B250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250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29V,175V,288R,</w:t>
            </w:r>
          </w:p>
          <w:p w14:paraId="022C4D7D" w14:textId="77777777" w:rsidR="00B2505B" w:rsidRDefault="00B2505B" w:rsidP="00B250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250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02T,310R,356T,</w:t>
            </w:r>
          </w:p>
          <w:p w14:paraId="29C90CE0" w14:textId="6316F11A" w:rsidR="00B2505B" w:rsidRPr="00B2505B" w:rsidRDefault="00B2505B" w:rsidP="00B250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hr-HR"/>
                <w14:ligatures w14:val="none"/>
              </w:rPr>
            </w:pPr>
            <w:r w:rsidRPr="00B250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69H,371R,</w:t>
            </w:r>
          </w:p>
          <w:p w14:paraId="7ACBF571" w14:textId="77777777" w:rsidR="00B2505B" w:rsidRDefault="00B2505B" w:rsidP="00B250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250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48T,206R,276C,</w:t>
            </w:r>
          </w:p>
          <w:p w14:paraId="70943D9E" w14:textId="77777777" w:rsidR="00B2505B" w:rsidRDefault="00B2505B" w:rsidP="00B250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250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94N,366N,367I,</w:t>
            </w:r>
          </w:p>
          <w:p w14:paraId="1AF72443" w14:textId="77777777" w:rsidR="00B2505B" w:rsidRDefault="00B2505B" w:rsidP="00B250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250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68V,372C,11D,</w:t>
            </w:r>
          </w:p>
          <w:p w14:paraId="53D385CA" w14:textId="77777777" w:rsidR="00B2505B" w:rsidRDefault="00B2505B" w:rsidP="00B250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250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3G,27P,33N,</w:t>
            </w:r>
          </w:p>
          <w:p w14:paraId="0F7EDB2C" w14:textId="1636EA9F" w:rsidR="00B2505B" w:rsidRPr="00B2505B" w:rsidRDefault="00B2505B" w:rsidP="00B250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250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81D,158G,164P,</w:t>
            </w:r>
          </w:p>
          <w:p w14:paraId="18194FCD" w14:textId="77777777" w:rsidR="00B2505B" w:rsidRDefault="00B2505B" w:rsidP="00B250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250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42D,243G,273D,</w:t>
            </w:r>
          </w:p>
          <w:p w14:paraId="797B1164" w14:textId="77777777" w:rsidR="00B2505B" w:rsidRDefault="00B2505B" w:rsidP="00B250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GB"/>
                <w14:ligatures w14:val="none"/>
              </w:rPr>
            </w:pPr>
            <w:r w:rsidRPr="00B250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84D,322N,327V,</w:t>
            </w:r>
          </w:p>
          <w:p w14:paraId="2CDF1E36" w14:textId="77777777" w:rsidR="00B2505B" w:rsidRPr="00B2505B" w:rsidRDefault="00B2505B" w:rsidP="00B250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/>
                <w14:ligatures w14:val="none"/>
              </w:rPr>
            </w:pPr>
            <w:r w:rsidRPr="00B250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30P,352D,363V,</w:t>
            </w:r>
          </w:p>
          <w:p w14:paraId="62B2223C" w14:textId="77777777" w:rsidR="00B2505B" w:rsidRPr="00B2505B" w:rsidRDefault="00B2505B" w:rsidP="00B250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/>
                <w14:ligatures w14:val="none"/>
              </w:rPr>
            </w:pPr>
            <w:r w:rsidRPr="00B250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5R,1M,83E,88H,</w:t>
            </w:r>
          </w:p>
          <w:p w14:paraId="050A516C" w14:textId="77777777" w:rsidR="00B2505B" w:rsidRPr="00B2505B" w:rsidRDefault="00B2505B" w:rsidP="00B250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de-DE"/>
                <w14:ligatures w14:val="none"/>
              </w:rPr>
            </w:pPr>
            <w:r w:rsidRPr="00B250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14E,218Y,257E,</w:t>
            </w:r>
          </w:p>
          <w:p w14:paraId="4A856273" w14:textId="77777777" w:rsidR="00B2505B" w:rsidRDefault="00B2505B" w:rsidP="00B250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B250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99G,333R,342S,</w:t>
            </w:r>
          </w:p>
          <w:p w14:paraId="0A29B621" w14:textId="392B3B0E" w:rsidR="00B2505B" w:rsidRPr="00B2505B" w:rsidRDefault="00B2505B" w:rsidP="00B250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hr-HR"/>
                <w14:ligatures w14:val="none"/>
              </w:rPr>
            </w:pPr>
            <w:r w:rsidRPr="00B2505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48S,353M</w:t>
            </w:r>
          </w:p>
          <w:p w14:paraId="5E471A2D" w14:textId="77777777" w:rsidR="00D451BF" w:rsidRPr="00B2505B" w:rsidRDefault="00D451BF" w:rsidP="000A05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161616"/>
                <w:kern w:val="0"/>
                <w:sz w:val="16"/>
                <w:szCs w:val="16"/>
                <w:lang w:val="de-DE"/>
                <w14:ligatures w14:val="none"/>
              </w:rPr>
            </w:pPr>
          </w:p>
        </w:tc>
      </w:tr>
    </w:tbl>
    <w:p w14:paraId="0F059F05" w14:textId="13FF0612" w:rsidR="00565EF0" w:rsidRDefault="00565EF0" w:rsidP="00D451BF">
      <w:pPr>
        <w:rPr>
          <w:rFonts w:ascii="Arial" w:hAnsi="Arial" w:cs="Arial"/>
          <w:sz w:val="16"/>
          <w:szCs w:val="16"/>
          <w:lang w:val="en-GB"/>
        </w:rPr>
      </w:pPr>
    </w:p>
    <w:p w14:paraId="55CAEF79" w14:textId="739D24C6" w:rsidR="007258EC" w:rsidRPr="004756A5" w:rsidRDefault="004756A5" w:rsidP="00D451BF">
      <w:pPr>
        <w:rPr>
          <w:rFonts w:ascii="Arial" w:hAnsi="Arial" w:cs="Arial"/>
          <w:sz w:val="18"/>
          <w:szCs w:val="18"/>
          <w:lang w:val="en-GB"/>
        </w:rPr>
      </w:pPr>
      <w:r w:rsidRPr="004756A5">
        <w:rPr>
          <w:rFonts w:ascii="Arial" w:hAnsi="Arial" w:cs="Arial"/>
          <w:b/>
          <w:bCs/>
          <w:sz w:val="18"/>
          <w:szCs w:val="18"/>
        </w:rPr>
        <w:t>Table S1:</w:t>
      </w:r>
      <w:r w:rsidRPr="004756A5">
        <w:rPr>
          <w:rFonts w:ascii="Arial" w:hAnsi="Arial" w:cs="Arial"/>
          <w:sz w:val="18"/>
          <w:szCs w:val="18"/>
        </w:rPr>
        <w:t xml:space="preserve"> </w:t>
      </w:r>
      <w:r w:rsidRPr="004756A5">
        <w:rPr>
          <w:rFonts w:ascii="Arial" w:hAnsi="Arial" w:cs="Arial"/>
          <w:b/>
          <w:bCs/>
          <w:sz w:val="18"/>
          <w:szCs w:val="18"/>
        </w:rPr>
        <w:t>Results of the evolutionary analysis using CodeML (PAML4.9)</w:t>
      </w:r>
      <w:r w:rsidRPr="004756A5">
        <w:rPr>
          <w:rFonts w:ascii="Arial" w:hAnsi="Arial" w:cs="Arial"/>
          <w:b/>
          <w:bCs/>
          <w:sz w:val="18"/>
          <w:szCs w:val="18"/>
          <w:lang w:val="en-GB"/>
        </w:rPr>
        <w:t xml:space="preserve"> </w:t>
      </w:r>
      <w:r w:rsidRPr="004756A5">
        <w:rPr>
          <w:rFonts w:ascii="Arial" w:hAnsi="Arial" w:cs="Arial"/>
          <w:sz w:val="18"/>
          <w:szCs w:val="18"/>
        </w:rPr>
        <w:t>LnL = log Likelihood value of the model; LRT = Likelihood Ratio Test; p = p-value of the LRT; ω = evolutionary rate (dN/dS); prop = proportion of sites assigned to the respective site class; PSS = positively selected sites; PUR = sites under purifying selection / conserved sites; for explanation of the models see M&amp;M.</w:t>
      </w:r>
    </w:p>
    <w:sectPr w:rsidR="007258EC" w:rsidRPr="004756A5" w:rsidSect="00D87FA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9DB86C" w14:textId="77777777" w:rsidR="001E1932" w:rsidRDefault="001E1932" w:rsidP="00A5428B">
      <w:pPr>
        <w:spacing w:after="0" w:line="240" w:lineRule="auto"/>
      </w:pPr>
      <w:r>
        <w:separator/>
      </w:r>
    </w:p>
  </w:endnote>
  <w:endnote w:type="continuationSeparator" w:id="0">
    <w:p w14:paraId="575733C9" w14:textId="77777777" w:rsidR="001E1932" w:rsidRDefault="001E1932" w:rsidP="00A542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56F602" w14:textId="77777777" w:rsidR="001E1932" w:rsidRDefault="001E1932" w:rsidP="00A5428B">
      <w:pPr>
        <w:spacing w:after="0" w:line="240" w:lineRule="auto"/>
      </w:pPr>
      <w:r>
        <w:separator/>
      </w:r>
    </w:p>
  </w:footnote>
  <w:footnote w:type="continuationSeparator" w:id="0">
    <w:p w14:paraId="1238D76D" w14:textId="77777777" w:rsidR="001E1932" w:rsidRDefault="001E1932" w:rsidP="00A542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5B4"/>
    <w:rsid w:val="00095AED"/>
    <w:rsid w:val="000A05B4"/>
    <w:rsid w:val="00107DD0"/>
    <w:rsid w:val="001E1932"/>
    <w:rsid w:val="00264CAD"/>
    <w:rsid w:val="002F795D"/>
    <w:rsid w:val="003419F5"/>
    <w:rsid w:val="004531E1"/>
    <w:rsid w:val="004756A5"/>
    <w:rsid w:val="00542B42"/>
    <w:rsid w:val="00565EF0"/>
    <w:rsid w:val="005C17BA"/>
    <w:rsid w:val="0068541B"/>
    <w:rsid w:val="006D1BCE"/>
    <w:rsid w:val="007258EC"/>
    <w:rsid w:val="008230D2"/>
    <w:rsid w:val="009431A7"/>
    <w:rsid w:val="009764D9"/>
    <w:rsid w:val="00982C8E"/>
    <w:rsid w:val="00A5428B"/>
    <w:rsid w:val="00B2505B"/>
    <w:rsid w:val="00B60745"/>
    <w:rsid w:val="00BF0FFC"/>
    <w:rsid w:val="00CC178F"/>
    <w:rsid w:val="00D451BF"/>
    <w:rsid w:val="00D87FAC"/>
    <w:rsid w:val="00E739BF"/>
    <w:rsid w:val="00F32433"/>
    <w:rsid w:val="00FC1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9BC24E"/>
  <w15:chartTrackingRefBased/>
  <w15:docId w15:val="{4ECA7149-514E-4E23-A127-06203193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05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05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05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05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05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05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05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05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05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05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05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05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05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05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05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05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05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05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05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05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05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05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05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05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05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05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05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05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05B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542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428B"/>
  </w:style>
  <w:style w:type="paragraph" w:styleId="Footer">
    <w:name w:val="footer"/>
    <w:basedOn w:val="Normal"/>
    <w:link w:val="FooterChar"/>
    <w:uiPriority w:val="99"/>
    <w:unhideWhenUsed/>
    <w:rsid w:val="00A542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42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11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1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7</Characters>
  <Application>Microsoft Office Word</Application>
  <DocSecurity>0</DocSecurity>
  <Lines>15</Lines>
  <Paragraphs>5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jela Kovacevic</dc:creator>
  <cp:keywords/>
  <dc:description/>
  <cp:lastModifiedBy>Andjela Kovacevic</cp:lastModifiedBy>
  <cp:revision>2</cp:revision>
  <dcterms:created xsi:type="dcterms:W3CDTF">2025-03-26T11:24:00Z</dcterms:created>
  <dcterms:modified xsi:type="dcterms:W3CDTF">2025-03-26T11:24:00Z</dcterms:modified>
</cp:coreProperties>
</file>